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273D9C" w14:textId="4EB767A2" w:rsidR="00D32971" w:rsidRDefault="00B56EEA" w:rsidP="00D32971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C812F7">
        <w:rPr>
          <w:rFonts w:ascii="Arial" w:hAnsi="Arial" w:cs="Arial"/>
          <w:b/>
          <w:bCs/>
          <w:sz w:val="18"/>
          <w:szCs w:val="18"/>
        </w:rPr>
        <w:t>Supplementary Table 1</w:t>
      </w:r>
      <w:r w:rsidR="00D32971" w:rsidRPr="00C812F7">
        <w:rPr>
          <w:rFonts w:ascii="Arial" w:hAnsi="Arial" w:cs="Arial"/>
          <w:b/>
          <w:bCs/>
          <w:sz w:val="18"/>
          <w:szCs w:val="18"/>
        </w:rPr>
        <w:t xml:space="preserve">. </w:t>
      </w:r>
      <w:r w:rsidR="00D32971" w:rsidRPr="00C812F7">
        <w:rPr>
          <w:rFonts w:ascii="Arial" w:hAnsi="Arial" w:cs="Arial"/>
          <w:sz w:val="18"/>
          <w:szCs w:val="18"/>
        </w:rPr>
        <w:t>International classification of disease (ICD) codes utilized for outcomes</w:t>
      </w:r>
      <w:r w:rsidRPr="00C812F7">
        <w:rPr>
          <w:rFonts w:ascii="Arial" w:hAnsi="Arial" w:cs="Arial"/>
          <w:sz w:val="18"/>
          <w:szCs w:val="18"/>
        </w:rPr>
        <w:t xml:space="preserve"> of serious bacterial infection and pneumonia</w:t>
      </w:r>
      <w:r w:rsidR="00D41561" w:rsidRPr="00C812F7">
        <w:rPr>
          <w:rFonts w:ascii="Arial" w:hAnsi="Arial" w:cs="Arial"/>
          <w:sz w:val="18"/>
          <w:szCs w:val="18"/>
        </w:rPr>
        <w:t xml:space="preserve">. Diagnoses </w:t>
      </w:r>
      <w:proofErr w:type="gramStart"/>
      <w:r w:rsidR="00D41561" w:rsidRPr="00C812F7">
        <w:rPr>
          <w:rFonts w:ascii="Arial" w:hAnsi="Arial" w:cs="Arial"/>
          <w:sz w:val="18"/>
          <w:szCs w:val="18"/>
        </w:rPr>
        <w:t>were identified</w:t>
      </w:r>
      <w:proofErr w:type="gramEnd"/>
      <w:r w:rsidR="00D41561" w:rsidRPr="00C812F7">
        <w:rPr>
          <w:rFonts w:ascii="Arial" w:hAnsi="Arial" w:cs="Arial"/>
          <w:sz w:val="18"/>
          <w:szCs w:val="18"/>
        </w:rPr>
        <w:t xml:space="preserve"> if any emergency department diagnosis or hospital discharge diagnosis (for admitted encounters) had a discharge diagnosis consistent with an infection.</w:t>
      </w:r>
    </w:p>
    <w:p w14:paraId="6D0F95A7" w14:textId="77777777" w:rsidR="00C812F7" w:rsidRPr="00C812F7" w:rsidRDefault="00C812F7" w:rsidP="00D32971">
      <w:pPr>
        <w:spacing w:after="0" w:line="240" w:lineRule="auto"/>
        <w:rPr>
          <w:rFonts w:ascii="Arial" w:hAnsi="Arial" w:cs="Arial"/>
          <w:sz w:val="18"/>
          <w:szCs w:val="18"/>
        </w:rPr>
      </w:pPr>
    </w:p>
    <w:tbl>
      <w:tblPr>
        <w:tblStyle w:val="TableGrid"/>
        <w:tblW w:w="9212" w:type="dxa"/>
        <w:tblLook w:val="04A0" w:firstRow="1" w:lastRow="0" w:firstColumn="1" w:lastColumn="0" w:noHBand="0" w:noVBand="1"/>
      </w:tblPr>
      <w:tblGrid>
        <w:gridCol w:w="2558"/>
        <w:gridCol w:w="702"/>
        <w:gridCol w:w="5952"/>
      </w:tblGrid>
      <w:tr w:rsidR="00CD4F1A" w:rsidRPr="00C812F7" w14:paraId="553881B8" w14:textId="77777777" w:rsidTr="00C812F7">
        <w:trPr>
          <w:trHeight w:val="223"/>
        </w:trPr>
        <w:tc>
          <w:tcPr>
            <w:tcW w:w="0" w:type="auto"/>
          </w:tcPr>
          <w:p w14:paraId="05735055" w14:textId="116D4724" w:rsidR="00F71EE5" w:rsidRPr="00C812F7" w:rsidRDefault="009368F3" w:rsidP="00C812F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812F7">
              <w:rPr>
                <w:rFonts w:ascii="Arial" w:hAnsi="Arial" w:cs="Arial"/>
                <w:b/>
                <w:bCs/>
                <w:sz w:val="18"/>
                <w:szCs w:val="18"/>
              </w:rPr>
              <w:t>Diagnosis</w:t>
            </w:r>
          </w:p>
        </w:tc>
        <w:tc>
          <w:tcPr>
            <w:tcW w:w="0" w:type="auto"/>
          </w:tcPr>
          <w:p w14:paraId="06EC05A6" w14:textId="0ACDDA83" w:rsidR="00F71EE5" w:rsidRPr="00C812F7" w:rsidRDefault="00F71EE5" w:rsidP="00C812F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812F7">
              <w:rPr>
                <w:rFonts w:ascii="Arial" w:hAnsi="Arial" w:cs="Arial"/>
                <w:b/>
                <w:bCs/>
                <w:sz w:val="18"/>
                <w:szCs w:val="18"/>
              </w:rPr>
              <w:t>ICD</w:t>
            </w:r>
          </w:p>
        </w:tc>
        <w:tc>
          <w:tcPr>
            <w:tcW w:w="0" w:type="auto"/>
          </w:tcPr>
          <w:p w14:paraId="33DD8B5F" w14:textId="4A4CFF54" w:rsidR="00F71EE5" w:rsidRPr="00C812F7" w:rsidRDefault="00F71EE5" w:rsidP="00C812F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812F7">
              <w:rPr>
                <w:rFonts w:ascii="Arial" w:hAnsi="Arial" w:cs="Arial"/>
                <w:b/>
                <w:bCs/>
                <w:sz w:val="18"/>
                <w:szCs w:val="18"/>
              </w:rPr>
              <w:t>Diagnosis codes</w:t>
            </w:r>
          </w:p>
        </w:tc>
      </w:tr>
      <w:tr w:rsidR="00CD4F1A" w:rsidRPr="00C812F7" w14:paraId="7743E85D" w14:textId="77777777" w:rsidTr="00C812F7">
        <w:trPr>
          <w:trHeight w:val="480"/>
        </w:trPr>
        <w:tc>
          <w:tcPr>
            <w:tcW w:w="0" w:type="auto"/>
            <w:vMerge w:val="restart"/>
          </w:tcPr>
          <w:p w14:paraId="73D5513F" w14:textId="77777777" w:rsidR="00B50D41" w:rsidRPr="00C812F7" w:rsidRDefault="00B50D41" w:rsidP="00A56A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812F7">
              <w:rPr>
                <w:rFonts w:ascii="Arial" w:hAnsi="Arial" w:cs="Arial"/>
                <w:sz w:val="18"/>
                <w:szCs w:val="18"/>
              </w:rPr>
              <w:t>Urinary tract infection</w:t>
            </w:r>
          </w:p>
        </w:tc>
        <w:tc>
          <w:tcPr>
            <w:tcW w:w="0" w:type="auto"/>
          </w:tcPr>
          <w:p w14:paraId="73093C54" w14:textId="63C807A9" w:rsidR="00B50D41" w:rsidRPr="00C812F7" w:rsidRDefault="00B50D41" w:rsidP="00A56A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812F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599AE32F" w14:textId="30EF3D93" w:rsidR="00B50D41" w:rsidRPr="00C812F7" w:rsidRDefault="00B50D41" w:rsidP="00A56A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812F7">
              <w:rPr>
                <w:rFonts w:ascii="Arial" w:hAnsi="Arial" w:cs="Arial"/>
                <w:sz w:val="18"/>
                <w:szCs w:val="18"/>
              </w:rPr>
              <w:t>599.0, 590.10, 590.80, 599.00, 771.82, 902.0,</w:t>
            </w:r>
          </w:p>
          <w:p w14:paraId="260A614F" w14:textId="32BD018F" w:rsidR="00B50D41" w:rsidRPr="00C812F7" w:rsidRDefault="00B50D41" w:rsidP="00A56A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4F1A" w:rsidRPr="00C812F7" w14:paraId="43AD2097" w14:textId="77777777" w:rsidTr="00C812F7">
        <w:trPr>
          <w:trHeight w:val="240"/>
        </w:trPr>
        <w:tc>
          <w:tcPr>
            <w:tcW w:w="0" w:type="auto"/>
            <w:vMerge/>
          </w:tcPr>
          <w:p w14:paraId="6D40B65C" w14:textId="77777777" w:rsidR="00B50D41" w:rsidRPr="00C812F7" w:rsidRDefault="00B50D41" w:rsidP="00A56A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6A0D0C5" w14:textId="6497DC67" w:rsidR="00B50D41" w:rsidRPr="00C812F7" w:rsidRDefault="00B50D41" w:rsidP="00A56A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812F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4275FE64" w14:textId="1E24444C" w:rsidR="00B50D41" w:rsidRPr="00C812F7" w:rsidRDefault="00B50D41" w:rsidP="00A56A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812F7">
              <w:rPr>
                <w:rFonts w:ascii="Arial" w:hAnsi="Arial" w:cs="Arial"/>
                <w:sz w:val="18"/>
                <w:szCs w:val="18"/>
              </w:rPr>
              <w:t>N10, N15</w:t>
            </w:r>
            <w:r w:rsidR="00752AB3" w:rsidRPr="00C812F7">
              <w:rPr>
                <w:rFonts w:ascii="Arial" w:hAnsi="Arial" w:cs="Arial"/>
                <w:sz w:val="18"/>
                <w:szCs w:val="18"/>
              </w:rPr>
              <w:t>.</w:t>
            </w:r>
            <w:r w:rsidRPr="00C812F7">
              <w:rPr>
                <w:rFonts w:ascii="Arial" w:hAnsi="Arial" w:cs="Arial"/>
                <w:sz w:val="18"/>
                <w:szCs w:val="18"/>
              </w:rPr>
              <w:t>1, N12, N39</w:t>
            </w:r>
            <w:r w:rsidR="00D539E1" w:rsidRPr="00C812F7">
              <w:rPr>
                <w:rFonts w:ascii="Arial" w:hAnsi="Arial" w:cs="Arial"/>
                <w:sz w:val="18"/>
                <w:szCs w:val="18"/>
              </w:rPr>
              <w:t>.</w:t>
            </w:r>
            <w:r w:rsidRPr="00C812F7">
              <w:rPr>
                <w:rFonts w:ascii="Arial" w:hAnsi="Arial" w:cs="Arial"/>
                <w:sz w:val="18"/>
                <w:szCs w:val="18"/>
              </w:rPr>
              <w:t>0, P39</w:t>
            </w:r>
            <w:r w:rsidR="00753AFA" w:rsidRPr="00C812F7">
              <w:rPr>
                <w:rFonts w:ascii="Arial" w:hAnsi="Arial" w:cs="Arial"/>
                <w:sz w:val="18"/>
                <w:szCs w:val="18"/>
              </w:rPr>
              <w:t>.</w:t>
            </w:r>
            <w:r w:rsidRPr="00C812F7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CD4F1A" w:rsidRPr="00C812F7" w14:paraId="5E8836CB" w14:textId="77777777" w:rsidTr="00C812F7">
        <w:trPr>
          <w:trHeight w:val="240"/>
        </w:trPr>
        <w:tc>
          <w:tcPr>
            <w:tcW w:w="0" w:type="auto"/>
            <w:vMerge w:val="restart"/>
          </w:tcPr>
          <w:p w14:paraId="033641BB" w14:textId="77777777" w:rsidR="00B50D41" w:rsidRPr="00C812F7" w:rsidRDefault="00B50D41" w:rsidP="00F71EE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812F7">
              <w:rPr>
                <w:rFonts w:ascii="Arial" w:hAnsi="Arial" w:cs="Arial"/>
                <w:sz w:val="18"/>
                <w:szCs w:val="18"/>
              </w:rPr>
              <w:t>Bacteremia</w:t>
            </w:r>
          </w:p>
        </w:tc>
        <w:tc>
          <w:tcPr>
            <w:tcW w:w="0" w:type="auto"/>
          </w:tcPr>
          <w:p w14:paraId="26BFC48B" w14:textId="55EF413B" w:rsidR="00B50D41" w:rsidRPr="00C812F7" w:rsidRDefault="00B50D41" w:rsidP="00F71EE5">
            <w:pPr>
              <w:spacing w:after="0" w:line="240" w:lineRule="auto"/>
              <w:ind w:left="166" w:hanging="166"/>
              <w:rPr>
                <w:rFonts w:ascii="Arial" w:hAnsi="Arial" w:cs="Arial"/>
                <w:sz w:val="18"/>
                <w:szCs w:val="18"/>
              </w:rPr>
            </w:pPr>
            <w:r w:rsidRPr="00C812F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1943F12E" w14:textId="60944436" w:rsidR="00B50D41" w:rsidRPr="00C812F7" w:rsidRDefault="00B50D41" w:rsidP="00F71EE5">
            <w:pPr>
              <w:spacing w:after="0" w:line="240" w:lineRule="auto"/>
              <w:ind w:left="41" w:hanging="41"/>
              <w:rPr>
                <w:rFonts w:ascii="Arial" w:hAnsi="Arial" w:cs="Arial"/>
                <w:sz w:val="18"/>
                <w:szCs w:val="18"/>
              </w:rPr>
            </w:pPr>
            <w:r w:rsidRPr="00C812F7">
              <w:rPr>
                <w:rFonts w:ascii="Arial" w:hAnsi="Arial" w:cs="Arial"/>
                <w:sz w:val="18"/>
                <w:szCs w:val="18"/>
              </w:rPr>
              <w:t xml:space="preserve">038.x, 771.81, 771.83, 785.52, 790.7, 995.91, 995.92 </w:t>
            </w:r>
          </w:p>
        </w:tc>
      </w:tr>
      <w:tr w:rsidR="00CD4F1A" w:rsidRPr="00C812F7" w14:paraId="69360833" w14:textId="77777777" w:rsidTr="00C812F7">
        <w:trPr>
          <w:trHeight w:val="240"/>
        </w:trPr>
        <w:tc>
          <w:tcPr>
            <w:tcW w:w="0" w:type="auto"/>
            <w:vMerge/>
          </w:tcPr>
          <w:p w14:paraId="1BA49692" w14:textId="77777777" w:rsidR="00B50D41" w:rsidRPr="00C812F7" w:rsidRDefault="00B50D41" w:rsidP="00F71EE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4310E9F" w14:textId="56A64DAC" w:rsidR="00B50D41" w:rsidRPr="00C812F7" w:rsidRDefault="00B50D41" w:rsidP="00F71EE5">
            <w:pPr>
              <w:spacing w:after="0" w:line="240" w:lineRule="auto"/>
              <w:ind w:left="166" w:hanging="166"/>
              <w:rPr>
                <w:rFonts w:ascii="Arial" w:hAnsi="Arial" w:cs="Arial"/>
                <w:sz w:val="18"/>
                <w:szCs w:val="18"/>
              </w:rPr>
            </w:pPr>
            <w:r w:rsidRPr="00C812F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390AAA5A" w14:textId="5F63DA1D" w:rsidR="00B50D41" w:rsidRPr="00C812F7" w:rsidRDefault="00B50D41" w:rsidP="00942C49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812F7">
              <w:rPr>
                <w:rFonts w:ascii="Arial" w:hAnsi="Arial" w:cs="Arial"/>
                <w:sz w:val="18"/>
                <w:szCs w:val="18"/>
              </w:rPr>
              <w:t>A02.1</w:t>
            </w:r>
            <w:r w:rsidR="004D28C1" w:rsidRPr="00C812F7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C812F7">
              <w:rPr>
                <w:rFonts w:ascii="Arial" w:hAnsi="Arial" w:cs="Arial"/>
                <w:sz w:val="18"/>
                <w:szCs w:val="18"/>
              </w:rPr>
              <w:t>A41</w:t>
            </w:r>
            <w:r w:rsidR="004D28C1" w:rsidRPr="00C812F7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C812F7">
              <w:rPr>
                <w:rFonts w:ascii="Arial" w:hAnsi="Arial" w:cs="Arial"/>
                <w:sz w:val="18"/>
                <w:szCs w:val="18"/>
              </w:rPr>
              <w:t>A40</w:t>
            </w:r>
            <w:r w:rsidR="004D28C1" w:rsidRPr="00C812F7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C812F7">
              <w:rPr>
                <w:rFonts w:ascii="Arial" w:hAnsi="Arial" w:cs="Arial"/>
                <w:sz w:val="18"/>
                <w:szCs w:val="18"/>
              </w:rPr>
              <w:t>P36</w:t>
            </w:r>
            <w:r w:rsidR="004D28C1" w:rsidRPr="00C812F7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C812F7">
              <w:rPr>
                <w:rFonts w:ascii="Arial" w:hAnsi="Arial" w:cs="Arial"/>
                <w:sz w:val="18"/>
                <w:szCs w:val="18"/>
              </w:rPr>
              <w:t>R65.20</w:t>
            </w:r>
            <w:r w:rsidR="004D28C1" w:rsidRPr="00C812F7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C812F7">
              <w:rPr>
                <w:rFonts w:ascii="Arial" w:hAnsi="Arial" w:cs="Arial"/>
                <w:sz w:val="18"/>
                <w:szCs w:val="18"/>
              </w:rPr>
              <w:t>R65.21</w:t>
            </w:r>
            <w:r w:rsidR="004D28C1" w:rsidRPr="00C812F7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C812F7">
              <w:rPr>
                <w:rFonts w:ascii="Arial" w:hAnsi="Arial" w:cs="Arial"/>
                <w:sz w:val="18"/>
                <w:szCs w:val="18"/>
              </w:rPr>
              <w:t>R78.81</w:t>
            </w:r>
          </w:p>
        </w:tc>
      </w:tr>
      <w:tr w:rsidR="00CD4F1A" w:rsidRPr="00C812F7" w14:paraId="6816AEAC" w14:textId="77777777" w:rsidTr="00C812F7">
        <w:trPr>
          <w:trHeight w:val="240"/>
        </w:trPr>
        <w:tc>
          <w:tcPr>
            <w:tcW w:w="0" w:type="auto"/>
            <w:vMerge w:val="restart"/>
          </w:tcPr>
          <w:p w14:paraId="2AAAF5B8" w14:textId="77777777" w:rsidR="00B50D41" w:rsidRPr="00C812F7" w:rsidRDefault="00B50D41" w:rsidP="00F71EE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812F7">
              <w:rPr>
                <w:rFonts w:ascii="Arial" w:hAnsi="Arial" w:cs="Arial"/>
                <w:sz w:val="18"/>
                <w:szCs w:val="18"/>
              </w:rPr>
              <w:t>Bacterial meningitis</w:t>
            </w:r>
          </w:p>
        </w:tc>
        <w:tc>
          <w:tcPr>
            <w:tcW w:w="0" w:type="auto"/>
          </w:tcPr>
          <w:p w14:paraId="2D52E9C2" w14:textId="24852343" w:rsidR="00B50D41" w:rsidRPr="00C812F7" w:rsidRDefault="00B50D41" w:rsidP="00F71EE5">
            <w:pPr>
              <w:spacing w:after="0" w:line="240" w:lineRule="auto"/>
              <w:ind w:left="166" w:hanging="166"/>
              <w:rPr>
                <w:rFonts w:ascii="Arial" w:hAnsi="Arial" w:cs="Arial"/>
                <w:sz w:val="18"/>
                <w:szCs w:val="18"/>
              </w:rPr>
            </w:pPr>
            <w:r w:rsidRPr="00C812F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7981152F" w14:textId="47BA442E" w:rsidR="00B50D41" w:rsidRPr="00C812F7" w:rsidRDefault="00B50D41" w:rsidP="00F71EE5">
            <w:pPr>
              <w:spacing w:after="0" w:line="240" w:lineRule="auto"/>
              <w:ind w:left="166" w:hanging="166"/>
              <w:rPr>
                <w:rFonts w:ascii="Arial" w:hAnsi="Arial" w:cs="Arial"/>
                <w:sz w:val="18"/>
                <w:szCs w:val="18"/>
              </w:rPr>
            </w:pPr>
            <w:r w:rsidRPr="00C812F7">
              <w:rPr>
                <w:rFonts w:ascii="Arial" w:hAnsi="Arial" w:cs="Arial"/>
                <w:sz w:val="18"/>
                <w:szCs w:val="18"/>
              </w:rPr>
              <w:t xml:space="preserve">320.x </w:t>
            </w:r>
            <w:bookmarkStart w:id="0" w:name="_GoBack"/>
            <w:bookmarkEnd w:id="0"/>
          </w:p>
        </w:tc>
      </w:tr>
      <w:tr w:rsidR="00CD4F1A" w:rsidRPr="00C812F7" w14:paraId="238D8F8C" w14:textId="77777777" w:rsidTr="00C812F7">
        <w:trPr>
          <w:trHeight w:val="240"/>
        </w:trPr>
        <w:tc>
          <w:tcPr>
            <w:tcW w:w="0" w:type="auto"/>
            <w:vMerge/>
          </w:tcPr>
          <w:p w14:paraId="63F22C49" w14:textId="77777777" w:rsidR="00B50D41" w:rsidRPr="00C812F7" w:rsidRDefault="00B50D41" w:rsidP="00F71EE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C99C60F" w14:textId="22A68D18" w:rsidR="00B50D41" w:rsidRPr="00C812F7" w:rsidRDefault="00B50D41" w:rsidP="00F71EE5">
            <w:pPr>
              <w:spacing w:after="0" w:line="240" w:lineRule="auto"/>
              <w:ind w:left="166" w:hanging="166"/>
              <w:rPr>
                <w:rFonts w:ascii="Arial" w:hAnsi="Arial" w:cs="Arial"/>
                <w:sz w:val="18"/>
                <w:szCs w:val="18"/>
              </w:rPr>
            </w:pPr>
            <w:r w:rsidRPr="00C812F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1250099D" w14:textId="616A57E1" w:rsidR="00B50D41" w:rsidRPr="00C812F7" w:rsidRDefault="00B50D41" w:rsidP="00F71EE5">
            <w:pPr>
              <w:spacing w:after="0" w:line="240" w:lineRule="auto"/>
              <w:ind w:left="166" w:hanging="166"/>
              <w:rPr>
                <w:rFonts w:ascii="Arial" w:hAnsi="Arial" w:cs="Arial"/>
                <w:sz w:val="18"/>
                <w:szCs w:val="18"/>
              </w:rPr>
            </w:pPr>
            <w:r w:rsidRPr="00C812F7">
              <w:rPr>
                <w:rFonts w:ascii="Arial" w:hAnsi="Arial" w:cs="Arial"/>
                <w:sz w:val="18"/>
                <w:szCs w:val="18"/>
              </w:rPr>
              <w:t>A39.0, A39.81, G00.x, G01, G04.2</w:t>
            </w:r>
          </w:p>
        </w:tc>
      </w:tr>
      <w:tr w:rsidR="00CD4F1A" w:rsidRPr="00C812F7" w14:paraId="65EEC1AC" w14:textId="77777777" w:rsidTr="00C812F7">
        <w:trPr>
          <w:trHeight w:val="240"/>
        </w:trPr>
        <w:tc>
          <w:tcPr>
            <w:tcW w:w="0" w:type="auto"/>
            <w:vMerge w:val="restart"/>
          </w:tcPr>
          <w:p w14:paraId="4937ED67" w14:textId="77777777" w:rsidR="00B50D41" w:rsidRPr="00C812F7" w:rsidRDefault="00B50D41" w:rsidP="00F71EE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812F7">
              <w:rPr>
                <w:rFonts w:ascii="Arial" w:hAnsi="Arial" w:cs="Arial"/>
                <w:sz w:val="18"/>
                <w:szCs w:val="18"/>
              </w:rPr>
              <w:t>Pneumonia</w:t>
            </w:r>
          </w:p>
        </w:tc>
        <w:tc>
          <w:tcPr>
            <w:tcW w:w="0" w:type="auto"/>
          </w:tcPr>
          <w:p w14:paraId="54B34B05" w14:textId="791B4E61" w:rsidR="00B50D41" w:rsidRPr="00C812F7" w:rsidRDefault="00B50D41" w:rsidP="00F71EE5">
            <w:pPr>
              <w:spacing w:after="0" w:line="240" w:lineRule="auto"/>
              <w:ind w:left="166" w:hanging="166"/>
              <w:rPr>
                <w:rFonts w:ascii="Arial" w:hAnsi="Arial" w:cs="Arial"/>
                <w:sz w:val="18"/>
                <w:szCs w:val="18"/>
              </w:rPr>
            </w:pPr>
            <w:r w:rsidRPr="00C812F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3F8B815E" w14:textId="5AFB0BE0" w:rsidR="00B50D41" w:rsidRPr="00C812F7" w:rsidRDefault="00B50D41" w:rsidP="00B50D41">
            <w:pPr>
              <w:spacing w:after="0" w:line="240" w:lineRule="auto"/>
              <w:ind w:left="166" w:hanging="166"/>
              <w:rPr>
                <w:rFonts w:ascii="Arial" w:hAnsi="Arial" w:cs="Arial"/>
                <w:sz w:val="18"/>
                <w:szCs w:val="18"/>
              </w:rPr>
            </w:pPr>
            <w:r w:rsidRPr="00C812F7">
              <w:rPr>
                <w:rFonts w:ascii="Arial" w:hAnsi="Arial" w:cs="Arial"/>
                <w:sz w:val="18"/>
                <w:szCs w:val="18"/>
              </w:rPr>
              <w:t>480.x, 481, 482, 483.x, 484.3, 485, 486, 487.0</w:t>
            </w:r>
          </w:p>
        </w:tc>
      </w:tr>
      <w:tr w:rsidR="00CD4F1A" w:rsidRPr="00C812F7" w14:paraId="7BD6E25C" w14:textId="77777777" w:rsidTr="00C812F7">
        <w:trPr>
          <w:trHeight w:val="240"/>
        </w:trPr>
        <w:tc>
          <w:tcPr>
            <w:tcW w:w="0" w:type="auto"/>
            <w:vMerge/>
          </w:tcPr>
          <w:p w14:paraId="7BAB40D5" w14:textId="77777777" w:rsidR="00B50D41" w:rsidRPr="00C812F7" w:rsidRDefault="00B50D41" w:rsidP="00F71EE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3E31D7E" w14:textId="279AE91C" w:rsidR="00B50D41" w:rsidRPr="00C812F7" w:rsidRDefault="00B50D41" w:rsidP="00F71EE5">
            <w:pPr>
              <w:spacing w:after="0" w:line="240" w:lineRule="auto"/>
              <w:ind w:left="166" w:hanging="166"/>
              <w:rPr>
                <w:rFonts w:ascii="Arial" w:hAnsi="Arial" w:cs="Arial"/>
                <w:sz w:val="18"/>
                <w:szCs w:val="18"/>
              </w:rPr>
            </w:pPr>
            <w:r w:rsidRPr="00C812F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6AEF5D30" w14:textId="6C037B5F" w:rsidR="00B50D41" w:rsidRPr="00C812F7" w:rsidRDefault="00B50D41" w:rsidP="00F71EE5">
            <w:pPr>
              <w:spacing w:after="0" w:line="240" w:lineRule="auto"/>
              <w:ind w:left="166" w:hanging="166"/>
              <w:rPr>
                <w:rFonts w:ascii="Arial" w:hAnsi="Arial" w:cs="Arial"/>
                <w:sz w:val="18"/>
                <w:szCs w:val="18"/>
              </w:rPr>
            </w:pPr>
            <w:r w:rsidRPr="00C812F7">
              <w:rPr>
                <w:rFonts w:ascii="Arial" w:hAnsi="Arial" w:cs="Arial"/>
                <w:sz w:val="18"/>
                <w:szCs w:val="18"/>
              </w:rPr>
              <w:t>A37.x, J11.0, J12.x, J13, J14, J15.x, J16.x, J18.x</w:t>
            </w:r>
          </w:p>
        </w:tc>
      </w:tr>
      <w:tr w:rsidR="00CD4F1A" w:rsidRPr="00C812F7" w14:paraId="77544891" w14:textId="77777777" w:rsidTr="00C812F7">
        <w:trPr>
          <w:trHeight w:val="80"/>
        </w:trPr>
        <w:tc>
          <w:tcPr>
            <w:tcW w:w="0" w:type="auto"/>
            <w:vMerge w:val="restart"/>
          </w:tcPr>
          <w:p w14:paraId="63B4E91B" w14:textId="3EC93224" w:rsidR="00D740AC" w:rsidRPr="00C812F7" w:rsidRDefault="00D740AC" w:rsidP="00D740A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812F7">
              <w:rPr>
                <w:rFonts w:ascii="Arial" w:hAnsi="Arial" w:cs="Arial"/>
                <w:sz w:val="18"/>
                <w:szCs w:val="18"/>
              </w:rPr>
              <w:t>Otitis media</w:t>
            </w:r>
          </w:p>
        </w:tc>
        <w:tc>
          <w:tcPr>
            <w:tcW w:w="0" w:type="auto"/>
          </w:tcPr>
          <w:p w14:paraId="2E5FA7DF" w14:textId="11C3F0FB" w:rsidR="00D740AC" w:rsidRPr="00C812F7" w:rsidRDefault="00D740AC" w:rsidP="00D740AC">
            <w:pPr>
              <w:spacing w:after="0" w:line="240" w:lineRule="auto"/>
              <w:ind w:left="166" w:hanging="166"/>
              <w:rPr>
                <w:rFonts w:ascii="Arial" w:hAnsi="Arial" w:cs="Arial"/>
                <w:sz w:val="18"/>
                <w:szCs w:val="18"/>
              </w:rPr>
            </w:pPr>
            <w:r w:rsidRPr="00C812F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26B7E18B" w14:textId="1D12A590" w:rsidR="00D740AC" w:rsidRPr="00C812F7" w:rsidRDefault="00D740AC" w:rsidP="00D740AC">
            <w:pPr>
              <w:spacing w:after="0" w:line="240" w:lineRule="auto"/>
              <w:ind w:left="166" w:hanging="166"/>
              <w:rPr>
                <w:rFonts w:ascii="Arial" w:hAnsi="Arial" w:cs="Arial"/>
                <w:sz w:val="18"/>
                <w:szCs w:val="18"/>
              </w:rPr>
            </w:pPr>
            <w:r w:rsidRPr="00C812F7">
              <w:rPr>
                <w:rFonts w:ascii="Arial" w:hAnsi="Arial" w:cs="Arial"/>
                <w:sz w:val="18"/>
                <w:szCs w:val="18"/>
              </w:rPr>
              <w:t>381.x, 382.x, 383.x</w:t>
            </w:r>
          </w:p>
        </w:tc>
      </w:tr>
      <w:tr w:rsidR="00CD4F1A" w:rsidRPr="00C812F7" w14:paraId="2D008D54" w14:textId="77777777" w:rsidTr="00C812F7">
        <w:trPr>
          <w:trHeight w:val="257"/>
        </w:trPr>
        <w:tc>
          <w:tcPr>
            <w:tcW w:w="0" w:type="auto"/>
            <w:vMerge/>
          </w:tcPr>
          <w:p w14:paraId="0238E25A" w14:textId="77777777" w:rsidR="00D740AC" w:rsidRPr="00C812F7" w:rsidRDefault="00D740AC" w:rsidP="00D740A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B504154" w14:textId="25007C3E" w:rsidR="00D740AC" w:rsidRPr="00C812F7" w:rsidRDefault="00D740AC" w:rsidP="00D740AC">
            <w:pPr>
              <w:spacing w:after="0" w:line="240" w:lineRule="auto"/>
              <w:ind w:left="166" w:hanging="166"/>
              <w:rPr>
                <w:rFonts w:ascii="Arial" w:hAnsi="Arial" w:cs="Arial"/>
                <w:sz w:val="18"/>
                <w:szCs w:val="18"/>
              </w:rPr>
            </w:pPr>
            <w:r w:rsidRPr="00C812F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30E71AEC" w14:textId="3B926967" w:rsidR="00D740AC" w:rsidRPr="00C812F7" w:rsidRDefault="00CD4F1A" w:rsidP="00CD4F1A">
            <w:pPr>
              <w:shd w:val="clear" w:color="auto" w:fill="FFFFFF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812F7">
              <w:rPr>
                <w:rFonts w:ascii="Arial" w:hAnsi="Arial" w:cs="Arial"/>
                <w:sz w:val="18"/>
                <w:szCs w:val="18"/>
              </w:rPr>
              <w:t>H65</w:t>
            </w:r>
            <w:r w:rsidR="00E74731" w:rsidRPr="00C812F7">
              <w:rPr>
                <w:rFonts w:ascii="Arial" w:hAnsi="Arial" w:cs="Arial"/>
                <w:sz w:val="18"/>
                <w:szCs w:val="18"/>
              </w:rPr>
              <w:t>.x</w:t>
            </w:r>
            <w:r w:rsidR="00395FA1" w:rsidRPr="00C812F7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C812F7">
              <w:rPr>
                <w:rFonts w:ascii="Arial" w:hAnsi="Arial" w:cs="Arial"/>
                <w:caps/>
                <w:color w:val="222222"/>
                <w:sz w:val="18"/>
                <w:szCs w:val="18"/>
                <w:shd w:val="clear" w:color="auto" w:fill="FFFFFF"/>
              </w:rPr>
              <w:t>H66</w:t>
            </w:r>
            <w:r w:rsidR="00E74731" w:rsidRPr="00C812F7">
              <w:rPr>
                <w:rFonts w:ascii="Arial" w:hAnsi="Arial" w:cs="Arial"/>
                <w:sz w:val="18"/>
                <w:szCs w:val="18"/>
              </w:rPr>
              <w:t>.x</w:t>
            </w:r>
            <w:r w:rsidR="00395FA1" w:rsidRPr="00C812F7">
              <w:rPr>
                <w:rFonts w:ascii="Arial" w:hAnsi="Arial" w:cs="Arial"/>
                <w:caps/>
                <w:color w:val="222222"/>
                <w:sz w:val="18"/>
                <w:szCs w:val="18"/>
              </w:rPr>
              <w:t xml:space="preserve">, </w:t>
            </w:r>
            <w:r w:rsidR="00395FA1" w:rsidRPr="00C812F7">
              <w:rPr>
                <w:rFonts w:ascii="Arial" w:hAnsi="Arial" w:cs="Arial"/>
                <w:caps/>
                <w:color w:val="222222"/>
                <w:sz w:val="18"/>
                <w:szCs w:val="18"/>
                <w:shd w:val="clear" w:color="auto" w:fill="FFFFFF"/>
              </w:rPr>
              <w:t>H67</w:t>
            </w:r>
            <w:r w:rsidR="00E74731" w:rsidRPr="00C812F7">
              <w:rPr>
                <w:rFonts w:ascii="Arial" w:hAnsi="Arial" w:cs="Arial"/>
                <w:sz w:val="18"/>
                <w:szCs w:val="18"/>
              </w:rPr>
              <w:t>.x</w:t>
            </w:r>
            <w:r w:rsidRPr="00C812F7">
              <w:rPr>
                <w:rFonts w:ascii="Arial" w:hAnsi="Arial" w:cs="Arial"/>
                <w:caps/>
                <w:color w:val="222222"/>
                <w:sz w:val="18"/>
                <w:szCs w:val="18"/>
                <w:shd w:val="clear" w:color="auto" w:fill="FFFFFF"/>
              </w:rPr>
              <w:t>, H68</w:t>
            </w:r>
            <w:r w:rsidR="00E74731" w:rsidRPr="00C812F7">
              <w:rPr>
                <w:rFonts w:ascii="Arial" w:hAnsi="Arial" w:cs="Arial"/>
                <w:sz w:val="18"/>
                <w:szCs w:val="18"/>
              </w:rPr>
              <w:t>.x</w:t>
            </w:r>
            <w:r w:rsidRPr="00C812F7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395FA1" w:rsidRPr="00C812F7">
              <w:rPr>
                <w:rFonts w:ascii="Arial" w:hAnsi="Arial" w:cs="Arial"/>
                <w:caps/>
                <w:color w:val="222222"/>
                <w:sz w:val="18"/>
                <w:szCs w:val="18"/>
              </w:rPr>
              <w:t>H70</w:t>
            </w:r>
            <w:r w:rsidR="00E74731" w:rsidRPr="00C812F7">
              <w:rPr>
                <w:rFonts w:ascii="Arial" w:hAnsi="Arial" w:cs="Arial"/>
                <w:sz w:val="18"/>
                <w:szCs w:val="18"/>
              </w:rPr>
              <w:t>.x</w:t>
            </w:r>
          </w:p>
        </w:tc>
      </w:tr>
    </w:tbl>
    <w:p w14:paraId="6CBEC7CF" w14:textId="77777777" w:rsidR="00D32971" w:rsidRPr="00047FF3" w:rsidRDefault="00D32971" w:rsidP="00D329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044250" w14:textId="77777777" w:rsidR="00D32971" w:rsidRPr="00047FF3" w:rsidRDefault="00D32971" w:rsidP="00D329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70E97B" w14:textId="77777777" w:rsidR="00D32971" w:rsidRPr="00047FF3" w:rsidRDefault="00D32971" w:rsidP="00D329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B9D53E" w14:textId="77777777" w:rsidR="00D32971" w:rsidRPr="00047FF3" w:rsidRDefault="00D32971" w:rsidP="00D3297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36A940" w14:textId="77777777" w:rsidR="00385D89" w:rsidRPr="00047FF3" w:rsidRDefault="00385D89">
      <w:pPr>
        <w:rPr>
          <w:sz w:val="24"/>
          <w:szCs w:val="24"/>
        </w:rPr>
      </w:pPr>
    </w:p>
    <w:sectPr w:rsidR="00385D89" w:rsidRPr="00047FF3" w:rsidSect="00771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971"/>
    <w:rsid w:val="00047FF3"/>
    <w:rsid w:val="001B7935"/>
    <w:rsid w:val="00293F98"/>
    <w:rsid w:val="00385D89"/>
    <w:rsid w:val="00395FA1"/>
    <w:rsid w:val="004D28C1"/>
    <w:rsid w:val="00556E26"/>
    <w:rsid w:val="00752AB3"/>
    <w:rsid w:val="00753AFA"/>
    <w:rsid w:val="00771914"/>
    <w:rsid w:val="007D1C4F"/>
    <w:rsid w:val="009368F3"/>
    <w:rsid w:val="00942C49"/>
    <w:rsid w:val="00B50D41"/>
    <w:rsid w:val="00B56EEA"/>
    <w:rsid w:val="00C812F7"/>
    <w:rsid w:val="00CD4F1A"/>
    <w:rsid w:val="00CF76FA"/>
    <w:rsid w:val="00D32971"/>
    <w:rsid w:val="00D41561"/>
    <w:rsid w:val="00D539E1"/>
    <w:rsid w:val="00D740AC"/>
    <w:rsid w:val="00E74731"/>
    <w:rsid w:val="00F71EE5"/>
    <w:rsid w:val="00FE2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C35CAA"/>
  <w15:docId w15:val="{F9BA4643-574D-4CED-8AEB-CDF836938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297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297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68F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8F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86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5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2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66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46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03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65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2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91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80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04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65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01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88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56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1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61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8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92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56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53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9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00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81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63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23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44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27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34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84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57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8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19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01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70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24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7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41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92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09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95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35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22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57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08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81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CI_Employee</cp:lastModifiedBy>
  <cp:revision>4</cp:revision>
  <dcterms:created xsi:type="dcterms:W3CDTF">2020-08-07T23:28:00Z</dcterms:created>
  <dcterms:modified xsi:type="dcterms:W3CDTF">2020-10-14T23:23:00Z</dcterms:modified>
</cp:coreProperties>
</file>